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73722" w14:textId="77777777" w:rsidR="000F3706" w:rsidRPr="005465E5" w:rsidRDefault="000F3706" w:rsidP="000F3706">
      <w:pPr>
        <w:pStyle w:val="a4"/>
        <w:rPr>
          <w:rFonts w:ascii="Times New Roman" w:hAnsi="Times New Roman"/>
          <w:kern w:val="0"/>
          <w:sz w:val="24"/>
        </w:rPr>
      </w:pPr>
      <w:r w:rsidRPr="005465E5">
        <w:rPr>
          <w:rFonts w:ascii="Times New Roman" w:hAnsi="Times New Roman"/>
          <w:b/>
          <w:bCs/>
          <w:sz w:val="24"/>
        </w:rPr>
        <w:t>S</w:t>
      </w:r>
      <w:r w:rsidRPr="005465E5">
        <w:rPr>
          <w:rFonts w:ascii="Times New Roman" w:hAnsi="Times New Roman" w:hint="eastAsia"/>
          <w:b/>
          <w:bCs/>
          <w:sz w:val="24"/>
        </w:rPr>
        <w:t>upplementary</w:t>
      </w:r>
      <w:r w:rsidRPr="005465E5">
        <w:rPr>
          <w:rFonts w:ascii="Times New Roman" w:hAnsi="Times New Roman"/>
          <w:b/>
          <w:bCs/>
          <w:sz w:val="24"/>
        </w:rPr>
        <w:t xml:space="preserve"> T</w:t>
      </w:r>
      <w:r w:rsidRPr="005465E5">
        <w:rPr>
          <w:rFonts w:ascii="Times New Roman" w:hAnsi="Times New Roman" w:hint="eastAsia"/>
          <w:b/>
          <w:bCs/>
          <w:sz w:val="24"/>
        </w:rPr>
        <w:t>able</w:t>
      </w:r>
      <w:r w:rsidRPr="005465E5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1</w:t>
      </w:r>
      <w:r w:rsidRPr="005465E5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5465E5">
        <w:rPr>
          <w:rFonts w:ascii="Times New Roman" w:hAnsi="Times New Roman"/>
          <w:b/>
          <w:bCs/>
          <w:sz w:val="24"/>
        </w:rPr>
        <w:t xml:space="preserve"> </w:t>
      </w:r>
      <w:r w:rsidRPr="005465E5">
        <w:rPr>
          <w:rFonts w:ascii="Times New Roman" w:hAnsi="Times New Roman"/>
          <w:kern w:val="0"/>
          <w:sz w:val="24"/>
        </w:rPr>
        <w:t>Clinical data from control and TBI cases.</w:t>
      </w:r>
    </w:p>
    <w:tbl>
      <w:tblPr>
        <w:tblW w:w="9405" w:type="dxa"/>
        <w:jc w:val="center"/>
        <w:tblLook w:val="04A0" w:firstRow="1" w:lastRow="0" w:firstColumn="1" w:lastColumn="0" w:noHBand="0" w:noVBand="1"/>
      </w:tblPr>
      <w:tblGrid>
        <w:gridCol w:w="851"/>
        <w:gridCol w:w="1417"/>
        <w:gridCol w:w="993"/>
        <w:gridCol w:w="1134"/>
        <w:gridCol w:w="2100"/>
        <w:gridCol w:w="1594"/>
        <w:gridCol w:w="1316"/>
      </w:tblGrid>
      <w:tr w:rsidR="000F3706" w14:paraId="7B71FBE4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CAFD4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6446A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F7E3D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EC812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238B0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jur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ite</w:t>
            </w:r>
          </w:p>
        </w:tc>
        <w:tc>
          <w:tcPr>
            <w:tcW w:w="15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99B84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  <w:r w:rsidRPr="00084B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jury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084B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ation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3E633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S</w:t>
            </w:r>
          </w:p>
        </w:tc>
      </w:tr>
      <w:tr w:rsidR="000F3706" w14:paraId="1BF9EF23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946C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CF7F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196F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8D6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2071C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BAB23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F12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5E733032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CB4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D8FF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A0E7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ABDF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5D7279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A16AAC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2E68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15CD69E0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CD5D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681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7D86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6E14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61D618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033076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DD6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29B67246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3655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429A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DC99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BD0C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FA4D56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19BC75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AC57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271E8C2A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AAD9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47C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A73C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84A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C0198F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456D17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F8F6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4FF0A93E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3DDE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3EA8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975E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89D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951BBA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F97C8E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2653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36F7FB99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9A25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4BB6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5CD7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8E5F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34A048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99B73F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C042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777A4A1C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BF59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9C05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436D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9F97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244AFD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019870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D971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2A6BE8A9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9FE9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7FE2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F0E1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767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E5CC0B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759441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698A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1B5A888D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95DA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9D93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E996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0B5E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88F277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6E93A0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CA7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7BDDDA05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55CE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791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4396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AFA4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C40A28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6A6FC7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1282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50ABCCD1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1F61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B49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179C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9328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7A4A5E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27DA3F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785F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76281341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D579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5809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2E0B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2DD3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6ED449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76C7AB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CAAF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02350A50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7AE0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C47D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E25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F84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E18790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BE72AE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6A0D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66B2790C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9470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59DB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0A11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FE18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0EB64B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183793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D86A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66ACD690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AA1C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DB9D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E754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6AD7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D6890C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F8816F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6ADF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2B8E3013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397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A65D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11B5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2510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1ABB93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3ED188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803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64DEC4E2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71E2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D4C9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FDEB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03CF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95ECC6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4D3957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A6D4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41DB5AE0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4039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BA55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36F8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1F6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CCFBE0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8BAF58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B139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4F4DB5C4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A271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B079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EB1A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1207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DD6564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2B9E49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2A70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2D4F8F02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3095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AF4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6605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B5EF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03831A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6D6C04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AEBA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F3706" w14:paraId="15ADCCAE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E06A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41F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5704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1105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E8C841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ot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FB43FD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1307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0F3706" w14:paraId="1E305851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1FB9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CA0A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CCCC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82C5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73A7EE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ont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e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A22D6E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A5EB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F3706" w14:paraId="738267F9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8D9F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FB27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DC30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11C1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ED0ACE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685D30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D03A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F3706" w14:paraId="21F97EDC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BA5C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3B9E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FC17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CBC7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BF6950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DBFA35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A98E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0F3706" w14:paraId="1F0C495E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491C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8EFD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694E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39EF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CCD302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ont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e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6BD606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8ECA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F3706" w14:paraId="74C2C1C5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76E8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8AAB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9DE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C3B1A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5F4428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e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6A8954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77A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7EF49FE0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09D1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6BB2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63AC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ACBCC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2D93EB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3485BC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6DFC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F3706" w14:paraId="22E77D89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3D8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22B5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5B2A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26DEF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3701A1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ot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EA54A3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C9E0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0F3706" w14:paraId="6413596E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7C87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1381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1CE8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FAC5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C3D165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E8F832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6CD0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0F3706" w14:paraId="61C823B8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AC86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6B91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663A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79B2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C5E89D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1D9DCD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9C35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F3706" w14:paraId="47726812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F236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D42C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71CB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6534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4E87C19" w14:textId="77777777" w:rsidR="000F3706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ot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5ED7664" w14:textId="77777777" w:rsidR="000F3706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3B3B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</w:tr>
      <w:tr w:rsidR="000F3706" w14:paraId="17390AD2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F464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8773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2A69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DC360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94D0F8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ont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e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C592C6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8F8A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40824E51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0EB7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4F6A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79C7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A87BA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2E5C62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3EEDED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7CBC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F3706" w14:paraId="65F72CBF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340F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C8E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933F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A8A75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4BE5F2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65635C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A443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5B135DE0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7B8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B78E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9283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926C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0210F8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e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F5CD40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F12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F3706" w14:paraId="3F15A37B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54C1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5EA6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E1A2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F295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A626F63" w14:textId="77777777" w:rsidR="000F3706" w:rsidRDefault="000F3706" w:rsidP="00C230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ot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D57EF06" w14:textId="77777777" w:rsidR="000F3706" w:rsidRDefault="000F3706" w:rsidP="00C230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98CA6" w14:textId="77777777" w:rsidR="000F3706" w:rsidRPr="00A5354E" w:rsidRDefault="000F3706" w:rsidP="00C2308D">
            <w:pPr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F3706" w14:paraId="6FC231DB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D841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617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D66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28596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7DBA69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0935D5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125C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0F3706" w14:paraId="471F58AC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F891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BB60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605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F6BD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DD09F6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ont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e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7801E1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F32D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0F3706" w14:paraId="72B7B75E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9992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186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5F9D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E7F73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6CC508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739CDD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99A0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F3706" w14:paraId="6FC43D57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2787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4A66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AAB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4C8EE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ADD30D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2A8AFC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69B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0F3706" w14:paraId="3AEAA740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2301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C859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E403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21462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414D96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ont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e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EE6250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761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F3706" w14:paraId="1DF1AA73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F19F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4F3A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400F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6FA5F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1CFF02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13C88E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D722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0F3706" w14:paraId="051DE940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4B48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F569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9E91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042CA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0DF300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D414A2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60E4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0F3706" w14:paraId="4606B9F8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9E5A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D559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8AA9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3F1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374201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ot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90076B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7FCB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585C7DB3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92F7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FCAC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3954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396B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009F25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e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8A2400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342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F3706" w14:paraId="58577E38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F203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3657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8B31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B54E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F2593D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FA64C9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62BB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5D092BA5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1FE6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9FAB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AF3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4E8E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D37DAA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ot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2CC38B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8E29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F3706" w14:paraId="6A34F6D4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37A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FCBE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EF6C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ED6D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B64AAC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FF888B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2521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0F3706" w14:paraId="40D40FC3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E0A1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6F85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1FA7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B7C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570C2C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1EE223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284F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0F3706" w14:paraId="7307CD71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D745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633C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C6BB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E692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E251D8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0EA1FB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F129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0F3706" w14:paraId="3F261431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4B8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C68D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DF8C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E0F3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3CA5C7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ont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e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5491C0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48B6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0F3706" w14:paraId="334F47A5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60D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BCA3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9010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8F7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490752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4EB659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4EE1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0F3706" w14:paraId="3619CBCE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C438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9F6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0FB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D4BB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34DEDA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FA3723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1918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F3706" w14:paraId="6501875F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C61C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09F4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B74A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63ED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BF5D60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ont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e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121E56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976D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F3706" w14:paraId="3AE06B13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3433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690EA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2251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6CE0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73A01F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ot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76A0F1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28FB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F3706" w14:paraId="31E20AC1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87A9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3BFA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C70D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1B5A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A02C7C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7B7A7C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DB41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4069C244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35D6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27F8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3FCD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8B6C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798B9E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91F881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4994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0F3706" w14:paraId="4634BAB7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E736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D57C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D840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FABE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CC1C9A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162E41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61D7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0F3706" w14:paraId="71FA73F9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BD49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D9E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340B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6DB1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BBED73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ot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3525F9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A408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F3706" w14:paraId="2E581CD0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1E1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FB50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0580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E153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D21489C" w14:textId="77777777" w:rsidR="000F3706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e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0EB49C8" w14:textId="77777777" w:rsidR="000F3706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A77F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</w:tr>
      <w:tr w:rsidR="000F3706" w14:paraId="36484F8B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61D4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CD0E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1D29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9641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AF0C68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1FD078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6A1C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0F3706" w14:paraId="59C58DE9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469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0C01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5CC6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079E5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861092E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ont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e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DA9EC0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728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F3706" w14:paraId="158A17AB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215C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A5D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B23C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990B9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0E1B87C" w14:textId="77777777" w:rsidR="000F3706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E6F5E7D" w14:textId="77777777" w:rsidR="000F3706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8BB6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0F3706" w14:paraId="5153E1B0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A5E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B844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D9CD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694CF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547A59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ot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8A843E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2020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0F3706" w14:paraId="04E2DFAC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60A8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FDFD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A6D4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E3B18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FBDD172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018F86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F4AB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0F3706" w14:paraId="24C5DB49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870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6E9B5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0B55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AD793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B8D08F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or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C9E523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4B0F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0F3706" w14:paraId="040E8240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340B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B707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7A48F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0D56C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7C8510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ont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e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ADA17C6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EB550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0F3706" w14:paraId="01193E90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8FF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AD1D8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1208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921A5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0FCB1E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tal lob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941A13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3957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3706" w14:paraId="5F7E911F" w14:textId="77777777" w:rsidTr="00C2308D">
        <w:trPr>
          <w:trHeight w:val="238"/>
          <w:jc w:val="center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81CF5D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FCED57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29FDA4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F47104" w14:textId="77777777" w:rsidR="000F3706" w:rsidRPr="00C23DD7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3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A08AA3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2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otemporal lob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F33D11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h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7ABBAC" w14:textId="77777777" w:rsidR="000F3706" w:rsidRPr="00A5354E" w:rsidRDefault="000F3706" w:rsidP="00C23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35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</w:tbl>
    <w:p w14:paraId="159231B9" w14:textId="77777777" w:rsidR="000F3706" w:rsidRDefault="000F3706" w:rsidP="000F3706"/>
    <w:p w14:paraId="248A496B" w14:textId="77777777" w:rsidR="000F3706" w:rsidRPr="00DB1E80" w:rsidRDefault="000F3706" w:rsidP="000F3706">
      <w:pPr>
        <w:ind w:left="105" w:hangingChars="50" w:hanging="105"/>
        <w:rPr>
          <w:rFonts w:ascii="Times New Roman" w:hAnsi="Times New Roman" w:cs="Times New Roman"/>
          <w:color w:val="000000" w:themeColor="text1"/>
        </w:rPr>
      </w:pPr>
    </w:p>
    <w:p w14:paraId="682F6516" w14:textId="77777777" w:rsidR="000F3706" w:rsidRDefault="000F3706" w:rsidP="000F3706"/>
    <w:p w14:paraId="4E4B2B3E" w14:textId="77777777" w:rsidR="00773155" w:rsidRPr="000F3706" w:rsidRDefault="00773155" w:rsidP="000F3706"/>
    <w:sectPr w:rsidR="00773155" w:rsidRPr="000F3706" w:rsidSect="00546C0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21784" w14:textId="77777777" w:rsidR="00307A3C" w:rsidRDefault="00307A3C" w:rsidP="00751882">
      <w:r>
        <w:separator/>
      </w:r>
    </w:p>
  </w:endnote>
  <w:endnote w:type="continuationSeparator" w:id="0">
    <w:p w14:paraId="64D4E451" w14:textId="77777777" w:rsidR="00307A3C" w:rsidRDefault="00307A3C" w:rsidP="00751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4EADB" w14:textId="77777777" w:rsidR="00307A3C" w:rsidRDefault="00307A3C" w:rsidP="00751882">
      <w:r>
        <w:separator/>
      </w:r>
    </w:p>
  </w:footnote>
  <w:footnote w:type="continuationSeparator" w:id="0">
    <w:p w14:paraId="21016E0A" w14:textId="77777777" w:rsidR="00307A3C" w:rsidRDefault="00307A3C" w:rsidP="00751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xMDE0MTE3sLQ0tDBX0lEKTi0uzszPAykwrAUAzFSnLCwAAAA="/>
    <w:docVar w:name="KY_MEDREF_DOCUID" w:val="{E1DBE6FA-6534-4C49-B4DE-69E943451895}"/>
    <w:docVar w:name="KY_MEDREF_VERSION" w:val="3"/>
  </w:docVars>
  <w:rsids>
    <w:rsidRoot w:val="00546C0C"/>
    <w:rsid w:val="00045526"/>
    <w:rsid w:val="00050443"/>
    <w:rsid w:val="0007370C"/>
    <w:rsid w:val="00084B3E"/>
    <w:rsid w:val="000F2103"/>
    <w:rsid w:val="000F3706"/>
    <w:rsid w:val="000F5583"/>
    <w:rsid w:val="00112CF3"/>
    <w:rsid w:val="0018108E"/>
    <w:rsid w:val="00192E0E"/>
    <w:rsid w:val="00250239"/>
    <w:rsid w:val="00255329"/>
    <w:rsid w:val="002C73CB"/>
    <w:rsid w:val="002F4087"/>
    <w:rsid w:val="002F650A"/>
    <w:rsid w:val="00306E67"/>
    <w:rsid w:val="0030766D"/>
    <w:rsid w:val="00307A3C"/>
    <w:rsid w:val="0034382D"/>
    <w:rsid w:val="003540C7"/>
    <w:rsid w:val="00381922"/>
    <w:rsid w:val="00455B6D"/>
    <w:rsid w:val="00466368"/>
    <w:rsid w:val="00481B03"/>
    <w:rsid w:val="00493E3E"/>
    <w:rsid w:val="004C3D63"/>
    <w:rsid w:val="005160C5"/>
    <w:rsid w:val="005465E5"/>
    <w:rsid w:val="00546C0C"/>
    <w:rsid w:val="0055026D"/>
    <w:rsid w:val="005A464C"/>
    <w:rsid w:val="00601E9E"/>
    <w:rsid w:val="006229EE"/>
    <w:rsid w:val="00623E23"/>
    <w:rsid w:val="0062409A"/>
    <w:rsid w:val="00666492"/>
    <w:rsid w:val="006A3F56"/>
    <w:rsid w:val="006B0BC3"/>
    <w:rsid w:val="007253FC"/>
    <w:rsid w:val="00731571"/>
    <w:rsid w:val="00751882"/>
    <w:rsid w:val="00773155"/>
    <w:rsid w:val="00777FD6"/>
    <w:rsid w:val="007C0AFF"/>
    <w:rsid w:val="007D2D96"/>
    <w:rsid w:val="007E219C"/>
    <w:rsid w:val="00801F7D"/>
    <w:rsid w:val="00845FC3"/>
    <w:rsid w:val="00885A33"/>
    <w:rsid w:val="008875CE"/>
    <w:rsid w:val="008C125E"/>
    <w:rsid w:val="008D56F4"/>
    <w:rsid w:val="008E4FE8"/>
    <w:rsid w:val="00905441"/>
    <w:rsid w:val="00913A1E"/>
    <w:rsid w:val="00951DC0"/>
    <w:rsid w:val="00995279"/>
    <w:rsid w:val="009B1E96"/>
    <w:rsid w:val="009C0C29"/>
    <w:rsid w:val="00A003E6"/>
    <w:rsid w:val="00A119BB"/>
    <w:rsid w:val="00A23E06"/>
    <w:rsid w:val="00A43B3E"/>
    <w:rsid w:val="00A5354E"/>
    <w:rsid w:val="00A82AE6"/>
    <w:rsid w:val="00A84B42"/>
    <w:rsid w:val="00A956CD"/>
    <w:rsid w:val="00AA501B"/>
    <w:rsid w:val="00AF3634"/>
    <w:rsid w:val="00B04BFC"/>
    <w:rsid w:val="00B31CA9"/>
    <w:rsid w:val="00B53DD0"/>
    <w:rsid w:val="00B5406A"/>
    <w:rsid w:val="00B93B7A"/>
    <w:rsid w:val="00B979FD"/>
    <w:rsid w:val="00BF2E23"/>
    <w:rsid w:val="00C23DD7"/>
    <w:rsid w:val="00C61C60"/>
    <w:rsid w:val="00C972E1"/>
    <w:rsid w:val="00D005C4"/>
    <w:rsid w:val="00D525B9"/>
    <w:rsid w:val="00D76C93"/>
    <w:rsid w:val="00D8090A"/>
    <w:rsid w:val="00DB26D5"/>
    <w:rsid w:val="00E267FB"/>
    <w:rsid w:val="00E52345"/>
    <w:rsid w:val="00E56151"/>
    <w:rsid w:val="00E801A5"/>
    <w:rsid w:val="00E953E0"/>
    <w:rsid w:val="00EA0B5B"/>
    <w:rsid w:val="00EA7ADC"/>
    <w:rsid w:val="00ED184D"/>
    <w:rsid w:val="00F34616"/>
    <w:rsid w:val="00F5599D"/>
    <w:rsid w:val="00FE3318"/>
    <w:rsid w:val="00FF19A4"/>
    <w:rsid w:val="00FF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82B99"/>
  <w15:chartTrackingRefBased/>
  <w15:docId w15:val="{3BAFF9E8-5D57-9544-A5BA-B21FAD10A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F2103"/>
  </w:style>
  <w:style w:type="paragraph" w:styleId="a4">
    <w:name w:val="Normal (Web)"/>
    <w:basedOn w:val="a"/>
    <w:uiPriority w:val="99"/>
    <w:unhideWhenUsed/>
    <w:qFormat/>
    <w:rsid w:val="00546C0C"/>
    <w:pPr>
      <w:spacing w:before="100" w:beforeAutospacing="1" w:after="100" w:afterAutospacing="1"/>
    </w:pPr>
    <w:rPr>
      <w:rFonts w:ascii="Calibri" w:eastAsia="宋体" w:hAnsi="Calibri" w:cs="Times New Roman"/>
    </w:rPr>
  </w:style>
  <w:style w:type="table" w:styleId="a5">
    <w:name w:val="Table Grid"/>
    <w:basedOn w:val="a1"/>
    <w:rsid w:val="00546C0C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51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5188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51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518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梦然</dc:creator>
  <cp:keywords/>
  <dc:description/>
  <cp:lastModifiedBy>嘉园圆 付</cp:lastModifiedBy>
  <cp:revision>9</cp:revision>
  <dcterms:created xsi:type="dcterms:W3CDTF">2022-11-14T13:14:00Z</dcterms:created>
  <dcterms:modified xsi:type="dcterms:W3CDTF">2025-01-06T16:57:00Z</dcterms:modified>
</cp:coreProperties>
</file>